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6208F" w14:textId="77777777" w:rsidR="00313C53" w:rsidRDefault="00313C53" w:rsidP="00313C53">
      <w:pPr>
        <w:spacing w:before="0" w:after="160"/>
        <w:jc w:val="left"/>
        <w:rPr>
          <w:bCs/>
        </w:rPr>
      </w:pPr>
      <w:bookmarkStart w:id="0" w:name="_Hlk203150213"/>
      <w:r>
        <w:rPr>
          <w:b/>
        </w:rPr>
        <w:t xml:space="preserve">S4 </w:t>
      </w:r>
      <w:r w:rsidRPr="00BB722C">
        <w:rPr>
          <w:b/>
        </w:rPr>
        <w:t>Table.</w:t>
      </w:r>
      <w:r>
        <w:rPr>
          <w:bCs/>
        </w:rPr>
        <w:t xml:space="preserve"> Genes that result in decreased </w:t>
      </w:r>
      <w:r>
        <w:rPr>
          <w:bCs/>
          <w:i/>
          <w:iCs/>
        </w:rPr>
        <w:t>in vivo</w:t>
      </w:r>
      <w:r>
        <w:rPr>
          <w:bCs/>
        </w:rPr>
        <w:t xml:space="preserve"> fitness when disrupted in </w:t>
      </w:r>
      <w:r w:rsidRPr="00C20A85">
        <w:rPr>
          <w:rFonts w:cs="Arial"/>
          <w:bCs/>
          <w:i/>
          <w:iCs/>
          <w:color w:val="000000"/>
        </w:rPr>
        <w:t>P. multocida</w:t>
      </w:r>
      <w:r>
        <w:rPr>
          <w:bCs/>
        </w:rPr>
        <w:t xml:space="preserve"> strain VP161 or M1404, as identified by TraDIS analysis of mutants recovered from either the blood, liver or spleen following systemic infections in BALB/c mice.</w:t>
      </w:r>
    </w:p>
    <w:bookmarkEnd w:id="0"/>
    <w:tbl>
      <w:tblPr>
        <w:tblW w:w="4821" w:type="pct"/>
        <w:tblLayout w:type="fixed"/>
        <w:tblLook w:val="04A0" w:firstRow="1" w:lastRow="0" w:firstColumn="1" w:lastColumn="0" w:noHBand="0" w:noVBand="1"/>
      </w:tblPr>
      <w:tblGrid>
        <w:gridCol w:w="793"/>
        <w:gridCol w:w="793"/>
        <w:gridCol w:w="794"/>
        <w:gridCol w:w="794"/>
        <w:gridCol w:w="4258"/>
        <w:gridCol w:w="754"/>
        <w:gridCol w:w="754"/>
        <w:gridCol w:w="754"/>
        <w:gridCol w:w="754"/>
        <w:gridCol w:w="754"/>
        <w:gridCol w:w="754"/>
        <w:gridCol w:w="754"/>
        <w:gridCol w:w="748"/>
      </w:tblGrid>
      <w:tr w:rsidR="00313C53" w:rsidRPr="00094973" w14:paraId="070316D1" w14:textId="77777777" w:rsidTr="00517C49">
        <w:trPr>
          <w:trHeight w:val="20"/>
        </w:trPr>
        <w:tc>
          <w:tcPr>
            <w:tcW w:w="2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87BFB57" w14:textId="77777777" w:rsidR="00313C53" w:rsidRPr="00AB1DAB" w:rsidRDefault="00313C53" w:rsidP="00517C49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766404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8BDA204" w14:textId="77777777" w:rsidR="00313C53" w:rsidRPr="00AB1DAB" w:rsidRDefault="00313C53" w:rsidP="00517C49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DFD375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158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640CDCF" w14:textId="77777777" w:rsidR="00313C53" w:rsidRPr="00AB1DAB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19" w:type="pct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F2469CD" w14:textId="77777777" w:rsidR="00313C53" w:rsidRPr="00AB1DAB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P161</w:t>
            </w:r>
          </w:p>
        </w:tc>
        <w:tc>
          <w:tcPr>
            <w:tcW w:w="1119" w:type="pct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2FB8AA9" w14:textId="77777777" w:rsidR="00313C53" w:rsidRPr="00AB1DAB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1404</w:t>
            </w:r>
          </w:p>
        </w:tc>
      </w:tr>
      <w:tr w:rsidR="00313C53" w:rsidRPr="00094973" w14:paraId="1B70A430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F03D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cs="Arial"/>
                <w:sz w:val="16"/>
                <w:szCs w:val="16"/>
              </w:rPr>
              <w:t>VP161 locus tag</w:t>
            </w:r>
            <w:r w:rsidRPr="00AB1DAB">
              <w:rPr>
                <w:rFonts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3AE4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cs="Arial"/>
                <w:sz w:val="16"/>
                <w:szCs w:val="16"/>
              </w:rPr>
              <w:t>VP161 gen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2DB6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cs="Arial"/>
                <w:sz w:val="16"/>
                <w:szCs w:val="16"/>
              </w:rPr>
              <w:t>M1404 locus tag</w:t>
            </w:r>
            <w:r w:rsidRPr="00AB1DAB"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8310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cs="Arial"/>
                <w:sz w:val="16"/>
                <w:szCs w:val="16"/>
              </w:rPr>
              <w:t>M1404 gene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E746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unctio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43B2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ch medi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D452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lood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356D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ver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7563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lee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43DB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ch medi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0BAB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lood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72C5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ver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D9C4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1DAB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pleen</w:t>
            </w:r>
          </w:p>
        </w:tc>
      </w:tr>
      <w:tr w:rsidR="00313C53" w:rsidRPr="00094973" w14:paraId="1EA3D1F1" w14:textId="77777777" w:rsidTr="00517C49">
        <w:trPr>
          <w:trHeight w:val="20"/>
        </w:trPr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7840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05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FE78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rp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2766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005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5C64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rp</w:t>
            </w:r>
          </w:p>
        </w:tc>
        <w:tc>
          <w:tcPr>
            <w:tcW w:w="15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38E3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MP-activated global transcriptional regulator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3D5A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95E2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E1E9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85C9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4457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22A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2F3E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498B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5688EBF8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9DCC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66F3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4828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0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0DCD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x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630B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pooligosaccharide biosynthesis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72D3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DE62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2495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4882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986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DB02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ADB9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74ED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0A13B99F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15CB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7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A73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2589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07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DE17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us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E693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NA-dihydrouridine synthase B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65F0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894C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FFB8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1E34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13B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880C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07E4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A120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2FB7262B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4B91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7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D874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B025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07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684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is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320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DNA-binding protein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A0B7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539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E7C8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C3B7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2C1D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40F8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3A7F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0BD3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024856DD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014E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7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E3D6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L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76D3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07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CE8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L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4408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osphoribosylformylglycinamidine synth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496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9678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6C30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584F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BD1D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D656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8849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2D8E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00F23508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9053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8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92FC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g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9A86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08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E2E1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gm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BFF4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osphoglucomutase, capsule monomer biosynthes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E14F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72C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BA38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13F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48F4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868E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C8FC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396F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2F9CF1A7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1E1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9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43C5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9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A93D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09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6839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09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2DB3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7 kDa outer membrane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0E95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5253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0C08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2BA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25E0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D89B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8BEE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01E7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5481A6F5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F5F4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8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6BE7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8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5EAB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29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A689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293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C2BD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ypothetical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BE5E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E906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5901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5745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CC0A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70C4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FACC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4411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1F605DAD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EE72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8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E7C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nt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6E65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29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F1C5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nt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E870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bonuclease 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DE5B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5C3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5EB8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92DF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58F7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C775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AC1D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AECE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633E39E0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6690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9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7E75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ud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2DE7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3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E16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ud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D52F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ihydroneopterin triphosphate diphosphat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55F3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C0B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8BA9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B524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1423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5330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977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2D7D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2385EF99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F351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5AB9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l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DA8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3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43D3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l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E748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eptidoglycan-associated lipo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A16D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A48B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4407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9E09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A902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9B71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7FD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E5C4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2C5E39CF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58D1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249E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l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AE72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32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1DB9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lD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3153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NA polymerase III subunit psi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0B5A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5414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6EFF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03A5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AAEC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0420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25E7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FA79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3864B8ED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C72C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4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BCEB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6834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35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6D5C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3A90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enylosuccinate synthet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84FE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D388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DE84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410A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0C1D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9651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90E1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E21D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2B5C7D9A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7400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5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1186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5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1ED8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36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314A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360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C7A7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NA-Me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26C8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BA18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0DAB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35F1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2FF0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F2A1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F10D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7044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44A0AB2B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B33F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6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8AD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poZ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EBE8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36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473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poZ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9D53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NA-directed RNA polymerase subunit omeg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5619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DCA0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D39A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988D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3A3C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026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C4D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07E7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7B432B33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367D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8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3671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utZ_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5C75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07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D88C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utZ_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6411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Heme oxygenase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068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0085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DAEC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DDB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46BA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2CC1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C9A2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3619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51D869E2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D4BD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49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2A0B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49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C55C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8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2E63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853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5C32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ypothetical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CE22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D898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0DEE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2F60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CB9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85B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ED01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11AA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7315CD32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2EE8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49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5CD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49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4277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84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B53D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849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BC40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ypothetical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D375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0A77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4AC0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7C2A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2AEF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046E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DC73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0700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60225B44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DFAA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5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61D3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ds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B3EB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83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2B34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ds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368E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3-deoxy-D-manno-octulosonate 8-phosphate phosphatase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B564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9DA2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1F2E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FD29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DF84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B132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A00E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17A0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6EBE7229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436E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5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B887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lsT_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F5F2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8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222C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lsT_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DED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Amino-acid carrier protein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220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B35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8F4A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FD9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36FE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9004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BA9C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E4F2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345FBBAA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E92B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5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E7D9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dh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6171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80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02B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dh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EE31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late dehydrogen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0DE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105E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C1E3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F559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3F54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6444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6C95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7BFA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02723C38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F2E5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54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29C2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m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E1D8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7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F79E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m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4F6E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elease factor glutamine methyltransfer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1B1A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9E99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2A15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55B6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F75F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DB43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764E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6608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1AB8C364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CD8A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6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0743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7EC0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7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88C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E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76D9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5-carboxyaminoimidazole ribonucleotide mut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4539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8570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F427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4CAF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BE88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923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BFB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8D67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10B12AA3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883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60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FC0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K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C568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7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0C17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K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B3AE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5-carboxyaminoimidazole ribonucleotide synth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F00F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3D54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AA3D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C788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88B7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B257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8A91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B719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5811B441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D69F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6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6C56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sp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D65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73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AB49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sp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1CE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spartate aminotransfer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3F8F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421E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4AD6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C004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C42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67D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4062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E0E9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44908239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0AD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69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A84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bi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96A8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65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8FE6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biX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5BB0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Flavin prenyltransferase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5833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7B63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7132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6CCE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0B9C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3CFC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5C50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473F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22485A7A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09BD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69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B73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F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B80E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65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C2CC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F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E9D7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midophosphoribosyltransfer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C47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9CCF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015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61A5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D2F0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12A6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59B7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A3EC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0AD8FA94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3B48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69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1F12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vp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CD83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65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F32D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vp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FD9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licin V production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6F03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922D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ACEA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5C14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4322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5FEC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CF47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C161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2B9A10EE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1C16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72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56AC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yrP_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D3BE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6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F622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yrP_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970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yrosine-specific transport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3D2B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7DD7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9264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72A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CE0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4A5B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5FA8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9DF5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5019802A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84BE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77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4EE2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y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0429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7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6F26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p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DE33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mology to capsule phospholipid substitution protei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346C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EC27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7335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377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2C10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404B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655F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C00D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475E07E1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6A45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77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C30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y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67F9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DB2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89D4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mology to capsule phospholipid substitution protein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6F5F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7465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2859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BFA1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8D4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9EFF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7339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2FA6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2BE86DE6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12C3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77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AF06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ya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5B44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2C4B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26D8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yaluronic acid capsule biosynthesis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109A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CCA5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BA16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AF96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EC53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10F9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1208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9A5B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31D82839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CDE6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77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D0B0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ya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DF8A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9972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7B31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yaluronic acid synth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F4F7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8E38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E3EB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99A3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E541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C2EF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1F62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CC96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50375A6F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BF37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77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6FCA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ya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6B0B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70CF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A26F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DP-glucose 6-dehydrogen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CE0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F02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BEDD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F3DE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570D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710B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84AA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38F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4CC0290D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5341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77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BE8B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ya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B7B4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924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C50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yaluronic acid capsule biosynthes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57FB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0CDE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88CA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9E70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095A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A755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4B8F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8A93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676FF510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3A68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77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925F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x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3790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6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63C9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exD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0025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psule expor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A89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116B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192D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B47E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338D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7B58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B720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15D2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272F0E4D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95AB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78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A6B5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x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48CF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6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FD6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ex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A0C7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psule expor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C670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A3E4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5155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0B71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D03A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2527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2AAE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3033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78B53C14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4781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78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D53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x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33DB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6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2E80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ex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B180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psule transport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577B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EAA0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CD23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A3AE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1F04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CB21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8AFF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4470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0FCBEE20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C8B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7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6313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x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A57E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6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A313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ex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F336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Capsule transport ATP-binding protein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4764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B271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6686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01E3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2C4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362D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434D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BE84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3CEA4F26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09C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3146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35A1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6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4CD1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p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C10C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psule attachmen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C184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B429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57D0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B6DC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E85F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724F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0BF7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F00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2CA0F78B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B372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F9E8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2305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6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089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cbI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5957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psule biosynthes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46E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2E10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EEE3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530F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5033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8724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5C55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A4D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05526E11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559C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0F4D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CB62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6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4501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cbH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1EB2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psule biosynthes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7451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2118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DB7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DDD8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9B0C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FCFD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4FCD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585F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5E1C2327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414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5A54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3150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6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B4F4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cbG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DB33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psule biosynthes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1C71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4D7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9D02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48D1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67D1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8750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E597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A445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4361DDAC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D8AC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2A91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D063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7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403F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cbF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8C3A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psule biosynthes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64B2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E42E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97E0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55BF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4EE4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65A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9349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39A4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60B4AE0B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1E78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BE9E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A18A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7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1D5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cbE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FFF9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psule biosynthes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A51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33DA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0B81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1FE7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C5EC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D6EB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DE5B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3230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50E04F08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5D3A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5B0F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1F06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7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FA97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cbD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5B14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psule biosynthes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E78E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0679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3F96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4D36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F7D4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5B24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460E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71A7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6294661D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4B80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4C16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B821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7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AED7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cb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40BA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psule synth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ED17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6A1F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1462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CCE1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BEBC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00DF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3FE0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4B80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72F581C8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E5F9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1E9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E74B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7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101E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cb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2B7D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DP-N-acetyl-D-mannosamine dehydrogen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5A1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3296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8052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52A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482B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B39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0C31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8A45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6765A5EA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0D03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1944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2DCC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7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DC9B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cb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F52B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DP-N-acetylglucosamine 2-epimer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4C79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8C90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5436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8685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BC5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482C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96A4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EEDC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021A0FE0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AF70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8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4568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9859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5C87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77CC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osphoribosylaminoimidazole-succinocarboxamide synth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BB7F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C488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6604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90F8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4EE8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EA38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3612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223F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2B06C13A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FBBB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84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2712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o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B725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E5B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o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ED94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-phosphoshikimate 1-carboxyvinyltransfer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3073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86AD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7E49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8716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4723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F498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3AE4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2DB6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72841F97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F8F4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8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7B1D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biG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F51C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50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1787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biG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65A8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biquinone biosynthesis O-methyltransfer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B877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9CB3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49ED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DA27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EE10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BF16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811A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9C70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00A27F8E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CE6D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87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0405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olK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0FD9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43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DFF6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olK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BA89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-amino-4-hydroxy-6- hydroxymethyldihydropteridine pyrophosphokin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FC66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C436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381C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7106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259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AEF3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7F74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5769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0484B8E4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42D1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87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3E37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87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B271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42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D69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425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47FF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tative Na/H antiporter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EA18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71CE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D46A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421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F785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9811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A527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B0D9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5E244164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5B94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89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29AD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ld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D1E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4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302F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ldE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600E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ifunctional protein, LPS biosynthesi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E17F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9CAA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0286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F3E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8CCF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D11A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B044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075C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09003FDE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D863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9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237D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fq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B00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38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11F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fq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789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NA-binding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AD0A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2E07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B357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EDB1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7D86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839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4432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1FC1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67382FB1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EEEE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9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0A2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p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26C2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38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B38C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p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D2D3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eptide transport periplasmic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D50E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6972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15AB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28E2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530C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E549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FBAD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798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33C863AE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A78D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9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73E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pB_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DF7F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38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F2A7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pB_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C8EE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trescine export system permease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7AA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4413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975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5470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1FB3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FE8A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DA09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7A59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73A54BF6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4CB2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9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3435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p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AE06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03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ED48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p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C69C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eptide transport system permease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3DC1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FAA3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2A31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703A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482F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0773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AB97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A22C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270BF953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01F7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9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4F9D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ua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A6F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08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2E62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ua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3CFB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osine-5'-monophosphate dehydrogen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804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C3E5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06BD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607F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BBDE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0615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22E9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1A88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38B8A82C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89F6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94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6DE8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al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37A7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09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D311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alE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0483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DP-glucose 4-epimer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6D8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99E1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041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2A66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6163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FAF5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6C1F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C42B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2C6EB2F5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8683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99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2E3B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h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6C63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14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FD51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hP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DF53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NA wobble base hydroxylation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6465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4F98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68BC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D77A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364F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5D6F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3824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A273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131F11EC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43C4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8DFA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A146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1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D15A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D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53D0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osphoribosylamine--glycine lig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4063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E8A5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E5E8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D7E5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3CD6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AE7E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FE89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A572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211C200A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F438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E861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H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BA18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15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FE10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H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98DF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ifunctional purine biosynthesis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8C35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B467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BE76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8300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77AC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EC06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8C0A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4BE0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6EF743BD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5EA4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8E2E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pm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4CA1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17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909C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pm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9E19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longation factor P--(R)-beta-lysine lig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FB80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355B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DBF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1889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0D84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4E43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4117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A81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6433F7C3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E966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4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BF6A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euA_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268B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19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72A1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euA_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67B6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-acylneuraminate cytidylyltransfer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8664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499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86FA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159E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2B7C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245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B9C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1129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75B146F5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4CEC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E7BF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la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B4D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2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E30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la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DDA4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ospholipid ABC transporter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C12B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5C0A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BC06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0CFB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D5DF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ADFA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5E2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0503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2923EE42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C191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5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A88F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la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4C21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20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606A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laD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B086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ospholipid ABC transporter-binding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DD39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B644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3E85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6246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0787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B15C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00A6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BDC6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2CD415C6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8175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5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5BB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la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05A8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2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D79A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laE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0031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ospholipid ABC transporter permease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190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1ACF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53DC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F97B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B352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2B02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D58C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2DCF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4491F820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4142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5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7455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laF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AD9A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2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D332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laF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0950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ospholipid import ATP-binding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B4A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C9B0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50B8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810A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3FC5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43A0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2B64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84B6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4C35DF9D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8BC9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6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6D17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ts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E33A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2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F247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tsN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7C56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itrogen regulatory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DB44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AAF4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528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EBCF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3305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305D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43A2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190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318CC9B4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0665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6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335C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chF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2FE2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2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C85A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chF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0BBC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Ribosome-binding ATPase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F8B4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F8E3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FE03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AABE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2712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C892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6E47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7FC7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7B30836F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2D70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0232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mh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243F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25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5950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mh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25A1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osphoheptose isomer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7C76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89A9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FA89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2732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88D0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690D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0914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1471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46988AC6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F29D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5FCE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pm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3AF7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28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F2CA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pm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633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-lysine 2,3-aminomut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A6A4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BFBF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DE20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4582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7439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9974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D764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05D5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2C79933C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0970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7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FFF1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p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79E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3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78D3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p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EE5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longation factor 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08A3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261C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ED3C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07A0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713F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6FE3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895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927D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7A9E000C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226A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EE4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EB4D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36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C8BE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M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FD0B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osphoribosylformylglycinamidine cyclo-lig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603D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64B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B767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C518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F840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8C2E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FBC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8E60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119FAB72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4B43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24C2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0CB3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36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0BC4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N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475B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osphoribosylglycinamide formyltransfer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5D47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495E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85D8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8889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DCBF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5E5B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B9A4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A007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61BEDAB0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0F75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7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D0CD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o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3285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4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6CD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on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BA9D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on prote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FE9C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98D5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FB54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9E52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978F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1729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6F2A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8205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39C9B462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8DA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8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EC88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rl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0DD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4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329E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rl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A73B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TS system glucitol/sorbitol-specific EIIA componen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6ADD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86F5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531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393A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5789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1094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DFEB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1EAC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4CD8CD37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DB7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9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F8C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re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821D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44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6F62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re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DB66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Rod shape-determining protein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B091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7E33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4693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4E0E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414A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8CFE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D12E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326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7B5D5702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59B3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127F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rd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7CA8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46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2ABE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rd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8F87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Peptidoglycan D,D-transpeptidase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F936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7223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8C0F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ECE6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0C14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45AD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D2A4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CC5C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7A554347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FEC8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BF3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ls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5981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47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7CF9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lsX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4BB8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osphate acyltransfer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A65A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9D7F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FBA1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9CD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3ACD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A35F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5A66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E0E3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395B4A1F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2E43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A01B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px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0033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49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786F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px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221A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nsor histidine kin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CEA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6F8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8B9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4171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5C0A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C28C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4FB9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38FA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7BABD478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7472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5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260D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ph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ADE1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5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80AF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ph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8F54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bonuclease P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5847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EE5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2732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2FB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BD1E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F806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CD95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A3CC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7C0E694A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08C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7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4F75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7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182C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5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9CC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528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7CC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tative ferredoxin-like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7A8E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6827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3C5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CDFB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EA6C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1D8F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D7B6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4326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200EE0CD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2DD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8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DC24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440C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5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67B6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r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8AED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enylosuccinate ly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7CC7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B5B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7081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D652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EF92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9923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BB05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890F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49A15530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2D65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8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688F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fl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1948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5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C7B6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flD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6EF4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gh frequency lysogenization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5DD2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8FD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40C8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2964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CE56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9B41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23E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783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42CD46B3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DDF8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139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5877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pt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A2A3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54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20E8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pt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3C0F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P-heptose--LPS heptosyltransferase-adds Hep II to Hep I in LP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D742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D6D1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E218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8C29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D35A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09C0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F866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3562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20D5792C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E18C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90BF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ya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BF63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57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26C4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ya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0019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enylate cycl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A8B2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9039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BF9C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D7B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4E5C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F4DB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56A8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93D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638AE9E5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64D3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3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C6A8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3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098E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58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7F07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58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04DA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ypothetical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223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11E3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8D6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9BB2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E674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C854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1CC0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C530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529180A6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BDDA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3BD0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sb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8134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58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790A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sb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57A6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hiol:disulfide interchange protein Dsb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4FD6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9752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FA61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2B8A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3071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7D3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54C3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B0AF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62214A27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39F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8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AAF5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ufA_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6B12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63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6A5E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ufB_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7FB2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longation factor Tu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B6F8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2256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6D7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F124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DEF2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CD3E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A473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B045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6DCEAF18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692E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7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DC45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ps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081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72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CFC9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ps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353C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lycerol-3-phosphate dehydrogenase (NAD(P)+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2874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BDA2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BCDD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5D27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7A24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A4EF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4689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5E2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0B53822D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01D0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D3A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b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6A10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75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BD20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b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4F32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minodeoxychorismate/anthranilate synthase component 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7AE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5F32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DC7D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8E85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5111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E6D6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73F8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688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01751102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5BE7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0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94F1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b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D3B5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75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9713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b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8F5D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minodeoxychorismate synthase component 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C0F0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A264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C949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C5FC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3651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9FE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879D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7495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4CF14483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A260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101F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5C4B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8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7CF4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81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864C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urface lipoprotein PmSLP-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51A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376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F25F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FF7C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25E7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F0A1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409A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2FC9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72DCD328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E21A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6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D786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6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1E45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8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2737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81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37D9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lam exporter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68F0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AED9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B9A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71DA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A3FC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E800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25D3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FDF0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4263EF25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D92C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6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4AFD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sm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A92E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8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1E8C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smD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B093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bosomal RNA small subunit methyltransferase D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E037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7965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F649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2F5A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7111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757C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F3E8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E23E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50E362B3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A27F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B500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sn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B93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87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448C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sn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D30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egulatory protein AsnC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1F60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9659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BC21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139C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2703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6ED0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00E9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CAA0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570C5C8F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E418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56D8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sn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B8F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87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1CF8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sn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3C0B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spartate--ammonia lig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60A2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108F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8A3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AA3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EBCF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470E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C1C9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1C26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5F504DC2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7C40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9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8E1F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hi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29AC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95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78A8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hiE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AEBA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hiamine-phosphate synth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75B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0987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6D77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3D05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C354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3D96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90A2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6900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1AF0D10A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3F6E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4A7B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o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29AC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96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89DD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oE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BD08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hikimate dehydrogenase (NADP(+)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C282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D613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68CC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2F2B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693E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4BF9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6BFF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E9AA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2F51DCF4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03F9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3ED8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alU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C28F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98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B516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alU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E006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TP--glucose-1-phosphate uridylyltransfer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26D8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07C0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3FEC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1DC0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2DA2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8BDD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71A7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E7CA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70E25EC6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649E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DAB1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pt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93D3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199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D3E3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ptD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9A84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dition of Hep III to the inner cor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9071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163F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471B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414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A7B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C370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6F03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93E9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698AA4A6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AB5C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4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DA4F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pt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F28C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BE38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pt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3D94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ptosyltransferase-adds Hep I to glycoform A LP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631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01FF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7A39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CD08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85C4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8E11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00C4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36F8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0552FD69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51E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4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16CA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ct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1E77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00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9547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ct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A0E5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alactosyltransferase-adds to Hep I in LP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58A9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2419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AC79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8039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E648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D95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7EFA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119A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5F217772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466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8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1CD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ld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2014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0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80D6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ldD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832D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P-L-glycero-D-manno-heptose-6-epimer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341F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57A3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F5F2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1878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9EAC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1148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E8F3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9D01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75F946EC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02FE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975F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ufA_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FA3E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06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EC11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ufB_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2345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longation factor Tu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FF00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7723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57AA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E336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5CF4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CC13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E05B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E456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4A36B778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2C90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6CE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lp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CBAA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07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15F4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lp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F82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tative D-methionine-binding lipo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F210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3840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CE30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D446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5EF3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816D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0C63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107D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7B2FAF13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953E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3BE0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t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EAE0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07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5EF1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tP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554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thionine import system permease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EF57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B9A3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719F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C4CE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040B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0A3A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2DCF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4AD0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50B8DE97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C668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7632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t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2A11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08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B8AE3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tN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BE68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thionine import ATP-binding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7AE7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15B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4675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E897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B9D7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51A9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A522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E4B3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6BA33E58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1D9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43A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mh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8AD1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08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616C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mh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41FE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-glycero-beta-D-manno-heptose-1,7-bisphosphate 7-phosphat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83AA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E134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7182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6B6A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A3C1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068A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C3CF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AB4B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4B832F80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BB7F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3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D84A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biH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DEB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09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EF91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biH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6A79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-octaprenyl-6-methoxyphenol hydroxyl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591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0B08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0EC3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36E5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C264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5D14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B70C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3760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4806BCA9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2163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4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C331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n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01E9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1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3858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nE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5E4E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tative N-acetylmannosamine-6-phosphate 2-epimer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C5F5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2878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77BE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9FA0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AC57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A8D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C094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C4D8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4D3FEE80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074F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4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3EBD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n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B753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1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C9E3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nP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E78A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ialic acid-binding periplasmic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75BE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D66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9029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4E29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4F01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AFE9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6B4A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D995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4864F775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D8D2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4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DC7A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nU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1E08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1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FB37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nU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407C9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ialic acid TRAP transporter permease prote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8F1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D8D3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E8C3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AD5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AAA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CBA5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3FE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234E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18DEE69B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6266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7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C5AF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biE_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B9BBD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13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276D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biE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6773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biquinone/menaquinone biosynthesis C-methyltransferase Ubi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5F28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A388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7795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6166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56E0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B579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B18A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DF43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</w:tr>
      <w:tr w:rsidR="00313C53" w:rsidRPr="00094973" w14:paraId="3254B0C2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18F1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C3E54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r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FDA7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14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D82D7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rA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1586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-3-phosphoglycerate dehydrogen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87F1F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181B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AC8F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D548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05E8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6AC8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377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EBA1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44B9A4F5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DDE1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EDDFF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r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74300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15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215CB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r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AC876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hosphoserine phosphatas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94E2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80E9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4FB1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96B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EEF6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FF0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0ADF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FC0F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</w:tr>
      <w:tr w:rsidR="00313C53" w:rsidRPr="00094973" w14:paraId="5EBEB755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A28D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7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C9D4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on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DEA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2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D4E92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onB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BE1A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TonB-ExbBD system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D6AE2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A536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EF85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97AC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8942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7ED1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048A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0F834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5632A6EB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8C2CE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80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A40291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xbD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0374A8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254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9F0DC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xbD</w:t>
            </w:r>
          </w:p>
        </w:tc>
        <w:tc>
          <w:tcPr>
            <w:tcW w:w="158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E130D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TonB-ExbBD system 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1C5B63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EABB49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1F9C96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C701C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9B2C17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F76C8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0B991D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FDC31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  <w:tr w:rsidR="00313C53" w:rsidRPr="00094973" w14:paraId="4CA24C49" w14:textId="77777777" w:rsidTr="00517C49">
        <w:trPr>
          <w:trHeight w:val="20"/>
        </w:trPr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A637A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8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744EC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xbB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BC01E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225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36031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xbB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2121B5" w14:textId="77777777" w:rsidR="00313C53" w:rsidRPr="00094973" w:rsidRDefault="00313C53" w:rsidP="00517C49">
            <w:pPr>
              <w:spacing w:before="0"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TonB-ExbBD system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6F7D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FD4B0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F6A5C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0202A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ED5C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D24EB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E0031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A5A2E" w14:textId="77777777" w:rsidR="00313C53" w:rsidRPr="00094973" w:rsidRDefault="00313C53" w:rsidP="00517C4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94973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</w:tr>
    </w:tbl>
    <w:p w14:paraId="0955617E" w14:textId="77777777" w:rsidR="00313C53" w:rsidRPr="00E30A3D" w:rsidRDefault="00313C53" w:rsidP="00313C53">
      <w:pPr>
        <w:pStyle w:val="NoSpacing"/>
      </w:pPr>
      <w:r w:rsidRPr="00E30A3D">
        <w:rPr>
          <w:vertAlign w:val="superscript"/>
        </w:rPr>
        <w:t>1</w:t>
      </w:r>
      <w:r w:rsidRPr="00E30A3D">
        <w:t>The number represents the VP161 locus tag without the PmVP161_ prefix</w:t>
      </w:r>
    </w:p>
    <w:p w14:paraId="2B89D180" w14:textId="77777777" w:rsidR="00313C53" w:rsidRPr="00E30A3D" w:rsidRDefault="00313C53" w:rsidP="00313C53">
      <w:pPr>
        <w:pStyle w:val="NoSpacing"/>
      </w:pPr>
      <w:r w:rsidRPr="00E30A3D">
        <w:rPr>
          <w:vertAlign w:val="superscript"/>
        </w:rPr>
        <w:t>2</w:t>
      </w:r>
      <w:r w:rsidRPr="00E30A3D">
        <w:t>The number represents the M1404 locus tag without the M1404_ prefix</w:t>
      </w:r>
    </w:p>
    <w:p w14:paraId="6136F437" w14:textId="77777777" w:rsidR="00313C53" w:rsidRPr="00E30A3D" w:rsidRDefault="00313C53" w:rsidP="00313C53">
      <w:pPr>
        <w:pStyle w:val="NoSpacing"/>
      </w:pPr>
      <w:r w:rsidRPr="00E30A3D">
        <w:rPr>
          <w:vertAlign w:val="superscript"/>
        </w:rPr>
        <w:t>3</w:t>
      </w:r>
      <w:r w:rsidRPr="00E30A3D">
        <w:t>NA – Not applicable</w:t>
      </w:r>
    </w:p>
    <w:p w14:paraId="7324800D" w14:textId="77777777" w:rsidR="00EB68B6" w:rsidRDefault="00EB68B6"/>
    <w:sectPr w:rsidR="00EB68B6" w:rsidSect="00313C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D6588"/>
    <w:multiLevelType w:val="hybridMultilevel"/>
    <w:tmpl w:val="B0F072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84283"/>
    <w:multiLevelType w:val="hybridMultilevel"/>
    <w:tmpl w:val="6B3673C6"/>
    <w:lvl w:ilvl="0" w:tplc="C2A6CCA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A0482"/>
    <w:multiLevelType w:val="hybridMultilevel"/>
    <w:tmpl w:val="50C621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B74B85"/>
    <w:multiLevelType w:val="hybridMultilevel"/>
    <w:tmpl w:val="EE1664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B83D80"/>
    <w:multiLevelType w:val="hybridMultilevel"/>
    <w:tmpl w:val="131C81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D851B8"/>
    <w:multiLevelType w:val="hybridMultilevel"/>
    <w:tmpl w:val="7F5C4ED8"/>
    <w:lvl w:ilvl="0" w:tplc="B34025A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FD503F"/>
    <w:multiLevelType w:val="hybridMultilevel"/>
    <w:tmpl w:val="A740E7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6E3607"/>
    <w:multiLevelType w:val="hybridMultilevel"/>
    <w:tmpl w:val="3AC607AC"/>
    <w:lvl w:ilvl="0" w:tplc="A420E6F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6E2B3D"/>
    <w:multiLevelType w:val="hybridMultilevel"/>
    <w:tmpl w:val="DBA850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1E5673"/>
    <w:multiLevelType w:val="hybridMultilevel"/>
    <w:tmpl w:val="96EECB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EA5129"/>
    <w:multiLevelType w:val="hybridMultilevel"/>
    <w:tmpl w:val="B3B0E96C"/>
    <w:lvl w:ilvl="0" w:tplc="071276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8037FF"/>
    <w:multiLevelType w:val="hybridMultilevel"/>
    <w:tmpl w:val="FF8EADB0"/>
    <w:lvl w:ilvl="0" w:tplc="1018B6C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0479488">
    <w:abstractNumId w:val="3"/>
  </w:num>
  <w:num w:numId="2" w16cid:durableId="1372151253">
    <w:abstractNumId w:val="0"/>
  </w:num>
  <w:num w:numId="3" w16cid:durableId="1373767210">
    <w:abstractNumId w:val="4"/>
  </w:num>
  <w:num w:numId="4" w16cid:durableId="1191725768">
    <w:abstractNumId w:val="2"/>
  </w:num>
  <w:num w:numId="5" w16cid:durableId="574240039">
    <w:abstractNumId w:val="8"/>
  </w:num>
  <w:num w:numId="6" w16cid:durableId="240913757">
    <w:abstractNumId w:val="7"/>
  </w:num>
  <w:num w:numId="7" w16cid:durableId="1542009815">
    <w:abstractNumId w:val="11"/>
  </w:num>
  <w:num w:numId="8" w16cid:durableId="437868198">
    <w:abstractNumId w:val="9"/>
  </w:num>
  <w:num w:numId="9" w16cid:durableId="90862240">
    <w:abstractNumId w:val="6"/>
  </w:num>
  <w:num w:numId="10" w16cid:durableId="1333601515">
    <w:abstractNumId w:val="10"/>
  </w:num>
  <w:num w:numId="11" w16cid:durableId="1143044072">
    <w:abstractNumId w:val="5"/>
  </w:num>
  <w:num w:numId="12" w16cid:durableId="3799410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C53"/>
    <w:rsid w:val="001812E3"/>
    <w:rsid w:val="00313C53"/>
    <w:rsid w:val="005F5AC1"/>
    <w:rsid w:val="00752FEE"/>
    <w:rsid w:val="007E67D0"/>
    <w:rsid w:val="008C7C42"/>
    <w:rsid w:val="00B5539D"/>
    <w:rsid w:val="00E54C0A"/>
    <w:rsid w:val="00EB68B6"/>
    <w:rsid w:val="00EE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259A5"/>
  <w15:chartTrackingRefBased/>
  <w15:docId w15:val="{9F868046-B846-4DD4-AF5D-C604A01AE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C53"/>
    <w:pPr>
      <w:spacing w:before="120" w:after="1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3C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3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C5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C5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C5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C5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C5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C53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C53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C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13C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C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C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C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C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C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C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C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C53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C5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C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C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C53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C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C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C53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C53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313C53"/>
  </w:style>
  <w:style w:type="character" w:styleId="Hyperlink">
    <w:name w:val="Hyperlink"/>
    <w:basedOn w:val="DefaultParagraphFont"/>
    <w:uiPriority w:val="99"/>
    <w:unhideWhenUsed/>
    <w:rsid w:val="00313C53"/>
    <w:rPr>
      <w:color w:val="0000FF"/>
      <w:u w:val="single"/>
    </w:rPr>
  </w:style>
  <w:style w:type="table" w:styleId="TableGrid">
    <w:name w:val="Table Grid"/>
    <w:basedOn w:val="TableNormal"/>
    <w:uiPriority w:val="39"/>
    <w:rsid w:val="00313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13C53"/>
    <w:pPr>
      <w:spacing w:after="0" w:line="240" w:lineRule="auto"/>
      <w:jc w:val="both"/>
    </w:pPr>
    <w:rPr>
      <w:rFonts w:ascii="Arial" w:hAnsi="Arial"/>
    </w:rPr>
  </w:style>
  <w:style w:type="table" w:styleId="PlainTable2">
    <w:name w:val="Plain Table 2"/>
    <w:basedOn w:val="TableNormal"/>
    <w:uiPriority w:val="42"/>
    <w:rsid w:val="00313C53"/>
    <w:pPr>
      <w:spacing w:after="0" w:line="240" w:lineRule="auto"/>
    </w:pPr>
    <w:rPr>
      <w:rFonts w:eastAsiaTheme="minorEastAsia"/>
      <w:kern w:val="0"/>
      <w:lang w:eastAsia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313C5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13C53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3C5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3C53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3C53"/>
    <w:rPr>
      <w:rFonts w:ascii="Arial" w:hAnsi="Arial" w:cs="Arial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13C5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13C53"/>
  </w:style>
  <w:style w:type="character" w:styleId="FollowedHyperlink">
    <w:name w:val="FollowedHyperlink"/>
    <w:basedOn w:val="DefaultParagraphFont"/>
    <w:uiPriority w:val="99"/>
    <w:semiHidden/>
    <w:unhideWhenUsed/>
    <w:rsid w:val="00313C53"/>
    <w:rPr>
      <w:color w:val="96607D" w:themeColor="followedHyperlink"/>
      <w:u w:val="single"/>
    </w:rPr>
  </w:style>
  <w:style w:type="table" w:styleId="ListTable1Light">
    <w:name w:val="List Table 1 Light"/>
    <w:basedOn w:val="TableNormal"/>
    <w:uiPriority w:val="46"/>
    <w:rsid w:val="00313C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basedOn w:val="Normal"/>
    <w:rsid w:val="00313C5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paragraph" w:styleId="Revision">
    <w:name w:val="Revision"/>
    <w:hidden/>
    <w:uiPriority w:val="99"/>
    <w:semiHidden/>
    <w:rsid w:val="00313C53"/>
    <w:pPr>
      <w:spacing w:after="0" w:line="240" w:lineRule="auto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313C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3C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3C5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C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C53"/>
    <w:rPr>
      <w:rFonts w:ascii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3C5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C5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13C5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C53"/>
    <w:rPr>
      <w:rFonts w:ascii="Arial" w:hAnsi="Arial"/>
    </w:rPr>
  </w:style>
  <w:style w:type="character" w:customStyle="1" w:styleId="accession">
    <w:name w:val="accession"/>
    <w:basedOn w:val="DefaultParagraphFont"/>
    <w:rsid w:val="00313C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99</Words>
  <Characters>9118</Characters>
  <Application>Microsoft Office Word</Application>
  <DocSecurity>0</DocSecurity>
  <Lines>75</Lines>
  <Paragraphs>21</Paragraphs>
  <ScaleCrop>false</ScaleCrop>
  <Company/>
  <LinksUpToDate>false</LinksUpToDate>
  <CharactersWithSpaces>10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mallman</dc:creator>
  <cp:keywords/>
  <dc:description/>
  <cp:lastModifiedBy>Tom Smallman</cp:lastModifiedBy>
  <cp:revision>1</cp:revision>
  <dcterms:created xsi:type="dcterms:W3CDTF">2025-10-22T03:58:00Z</dcterms:created>
  <dcterms:modified xsi:type="dcterms:W3CDTF">2025-10-22T03:58:00Z</dcterms:modified>
</cp:coreProperties>
</file>